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7FB" w:rsidRPr="00CE3D16" w:rsidRDefault="00EE2CDE" w:rsidP="00B41F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6: </w:t>
      </w:r>
      <w:r w:rsidR="008F57FB" w:rsidRPr="00ED6568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8F57FB" w:rsidRPr="00ED6568">
        <w:rPr>
          <w:rFonts w:ascii="Arial" w:hAnsi="Arial" w:cs="Arial"/>
          <w:b/>
        </w:rPr>
        <w:t>2:</w:t>
      </w:r>
      <w:r w:rsidR="008F57FB" w:rsidRPr="00ED6568">
        <w:rPr>
          <w:rFonts w:ascii="Arial" w:hAnsi="Arial" w:cs="Arial"/>
        </w:rPr>
        <w:t xml:space="preserve"> </w:t>
      </w:r>
      <w:r w:rsidR="008F57FB" w:rsidRPr="00C43BD0">
        <w:rPr>
          <w:rFonts w:ascii="Arial" w:hAnsi="Arial" w:cs="Arial"/>
          <w:b/>
        </w:rPr>
        <w:t xml:space="preserve">Results of behavioral testing in </w:t>
      </w:r>
      <w:r w:rsidR="008F57FB" w:rsidRPr="000B13F0">
        <w:rPr>
          <w:rFonts w:ascii="Arial" w:hAnsi="Arial" w:cs="Arial"/>
          <w:b/>
        </w:rPr>
        <w:t>saline</w:t>
      </w:r>
      <w:r w:rsidR="008F57FB" w:rsidRPr="008E4E41">
        <w:rPr>
          <w:rFonts w:ascii="Arial" w:hAnsi="Arial" w:cs="Arial"/>
          <w:b/>
        </w:rPr>
        <w:t xml:space="preserve"> </w:t>
      </w:r>
      <w:r w:rsidR="008F57FB">
        <w:rPr>
          <w:rFonts w:ascii="Arial" w:hAnsi="Arial" w:cs="Arial"/>
          <w:b/>
        </w:rPr>
        <w:t xml:space="preserve">control </w:t>
      </w:r>
      <w:r w:rsidR="008F57FB" w:rsidRPr="008E4E41">
        <w:rPr>
          <w:rFonts w:ascii="Arial" w:hAnsi="Arial" w:cs="Arial"/>
          <w:b/>
        </w:rPr>
        <w:t>and LPS treated WT, Cx32 KO (KO) and T55I KO mice.</w:t>
      </w:r>
      <w:r w:rsidR="008F57FB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7"/>
        <w:gridCol w:w="1515"/>
        <w:gridCol w:w="1522"/>
        <w:gridCol w:w="1078"/>
        <w:gridCol w:w="1972"/>
        <w:gridCol w:w="1722"/>
      </w:tblGrid>
      <w:tr w:rsidR="008F57FB" w:rsidRPr="00387238" w:rsidTr="008E4E41">
        <w:tc>
          <w:tcPr>
            <w:tcW w:w="8856" w:type="dxa"/>
            <w:gridSpan w:val="6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F57FB" w:rsidRPr="00387238" w:rsidTr="008E4E41"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Sa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L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Saline vs. LP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Comparing genotypes at baselin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8F57FB" w:rsidRPr="00B41F9F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41F9F">
              <w:rPr>
                <w:rFonts w:ascii="Arial" w:hAnsi="Arial" w:cs="Arial"/>
                <w:b/>
                <w:sz w:val="18"/>
                <w:szCs w:val="18"/>
              </w:rPr>
              <w:t>Comparing genotypes</w:t>
            </w:r>
            <w:r w:rsidR="00672669">
              <w:rPr>
                <w:rFonts w:ascii="Arial" w:hAnsi="Arial" w:cs="Arial"/>
                <w:b/>
                <w:sz w:val="18"/>
                <w:szCs w:val="18"/>
              </w:rPr>
              <w:t xml:space="preserve"> after </w:t>
            </w:r>
            <w:r w:rsidRPr="00B41F9F">
              <w:rPr>
                <w:rFonts w:ascii="Arial" w:hAnsi="Arial" w:cs="Arial"/>
                <w:b/>
                <w:sz w:val="18"/>
                <w:szCs w:val="18"/>
              </w:rPr>
              <w:t>LPS</w:t>
            </w:r>
          </w:p>
        </w:tc>
      </w:tr>
      <w:tr w:rsidR="000B13F0" w:rsidRPr="00387238" w:rsidTr="00BB2DA7">
        <w:tc>
          <w:tcPr>
            <w:tcW w:w="4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13F0" w:rsidRDefault="000B13F0" w:rsidP="00B41F9F">
            <w:pPr>
              <w:spacing w:line="360" w:lineRule="auto"/>
              <w:ind w:right="-2171"/>
              <w:rPr>
                <w:rFonts w:ascii="Arial" w:hAnsi="Arial" w:cs="Arial"/>
                <w:sz w:val="18"/>
                <w:szCs w:val="18"/>
              </w:rPr>
            </w:pPr>
          </w:p>
          <w:p w:rsidR="000B13F0" w:rsidRPr="00CB0669" w:rsidRDefault="000B13F0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Rotarod 12 RPM (Time-second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0B13F0" w:rsidRPr="00CB0669" w:rsidRDefault="000B13F0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B13F0" w:rsidRPr="00CB0669" w:rsidRDefault="000B13F0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0B13F0" w:rsidRPr="00CB0669" w:rsidRDefault="000B13F0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387238" w:rsidTr="008E4E41">
        <w:tc>
          <w:tcPr>
            <w:tcW w:w="1015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897.4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.46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31.61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.41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01 (KO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=0.01 (KO)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387238" w:rsidTr="008E4E41">
        <w:tc>
          <w:tcPr>
            <w:tcW w:w="1015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523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69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4.39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83.96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>±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136.12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n.s. (KO T55I)</w:t>
            </w:r>
          </w:p>
        </w:tc>
        <w:tc>
          <w:tcPr>
            <w:tcW w:w="1728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03 (KO T55I)</w:t>
            </w:r>
          </w:p>
        </w:tc>
      </w:tr>
      <w:tr w:rsidR="008F57FB" w:rsidRPr="00387238" w:rsidTr="008E4E41">
        <w:tc>
          <w:tcPr>
            <w:tcW w:w="1015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14.9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.26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10.26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.4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  <w:tr w:rsidR="008F57FB" w:rsidRPr="00387238" w:rsidTr="008E4E41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57FB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Rotarod 20 RPM (Time-seconds)</w:t>
            </w:r>
          </w:p>
        </w:tc>
      </w:tr>
      <w:tr w:rsidR="008F57FB" w:rsidRPr="00387238" w:rsidTr="008E4E41">
        <w:tc>
          <w:tcPr>
            <w:tcW w:w="1015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99.81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.98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90.83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48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.s. (KO)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03 (KO)</w:t>
            </w:r>
          </w:p>
        </w:tc>
      </w:tr>
      <w:tr w:rsidR="008F57FB" w:rsidRPr="00387238" w:rsidTr="008E4E41">
        <w:tc>
          <w:tcPr>
            <w:tcW w:w="1015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523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61.86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3.63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2.44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.7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n.s. (KO T55I)</w:t>
            </w:r>
          </w:p>
        </w:tc>
        <w:tc>
          <w:tcPr>
            <w:tcW w:w="1728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 T55I)</w:t>
            </w:r>
          </w:p>
        </w:tc>
      </w:tr>
      <w:tr w:rsidR="008F57FB" w:rsidRPr="00387238" w:rsidTr="008E4E41">
        <w:tc>
          <w:tcPr>
            <w:tcW w:w="1015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45.01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.87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42.6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.9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p=0.05 </w:t>
            </w:r>
            <w:r w:rsidRPr="00CB0669">
              <w:rPr>
                <w:rFonts w:ascii="Arial" w:hAnsi="Arial" w:cs="Arial"/>
                <w:sz w:val="18"/>
                <w:szCs w:val="18"/>
              </w:rPr>
              <w:t>(WT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  <w:tr w:rsidR="008F57FB" w:rsidRPr="00387238" w:rsidTr="008E4E41">
        <w:tc>
          <w:tcPr>
            <w:tcW w:w="885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57FB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B0669">
              <w:rPr>
                <w:rFonts w:ascii="Arial" w:hAnsi="Arial" w:cs="Arial"/>
                <w:b/>
                <w:sz w:val="18"/>
                <w:szCs w:val="18"/>
              </w:rPr>
              <w:t>Foot-slip</w:t>
            </w:r>
            <w:r w:rsidR="000B13F0">
              <w:rPr>
                <w:rFonts w:ascii="Arial" w:hAnsi="Arial" w:cs="Arial"/>
                <w:b/>
                <w:sz w:val="18"/>
                <w:szCs w:val="18"/>
              </w:rPr>
              <w:t xml:space="preserve"> test</w:t>
            </w:r>
            <w:r w:rsidRPr="00CB0669">
              <w:rPr>
                <w:rFonts w:ascii="Arial" w:hAnsi="Arial" w:cs="Arial"/>
                <w:b/>
                <w:sz w:val="18"/>
                <w:szCs w:val="18"/>
              </w:rPr>
              <w:t xml:space="preserve"> (number of miss-steps)</w:t>
            </w:r>
          </w:p>
        </w:tc>
      </w:tr>
      <w:tr w:rsidR="008F57FB" w:rsidRPr="00387238" w:rsidTr="008E4E41">
        <w:tc>
          <w:tcPr>
            <w:tcW w:w="1015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2.7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96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.69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31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=0.008 (KO)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7FB" w:rsidRPr="00387238" w:rsidTr="008E4E41">
        <w:tc>
          <w:tcPr>
            <w:tcW w:w="1015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</w:t>
            </w:r>
          </w:p>
        </w:tc>
        <w:tc>
          <w:tcPr>
            <w:tcW w:w="1523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0.16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12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=0.02 (KO T55I)</w:t>
            </w:r>
          </w:p>
        </w:tc>
        <w:tc>
          <w:tcPr>
            <w:tcW w:w="1728" w:type="dxa"/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KO T55I)</w:t>
            </w:r>
          </w:p>
        </w:tc>
      </w:tr>
      <w:tr w:rsidR="008F57FB" w:rsidRPr="00387238" w:rsidTr="008E4E41">
        <w:tc>
          <w:tcPr>
            <w:tcW w:w="1015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KO T55I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6.3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03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15 </w:t>
            </w:r>
            <w:r w:rsidRPr="00CB0669">
              <w:rPr>
                <w:rFonts w:ascii="Arial" w:eastAsia="MS Gothic" w:hAnsi="Arial" w:cs="Arial"/>
                <w:color w:val="000000"/>
                <w:sz w:val="18"/>
                <w:szCs w:val="18"/>
              </w:rPr>
              <w:t xml:space="preserve">± </w:t>
            </w:r>
            <w:r w:rsidRPr="00CB0669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.54</w:t>
            </w:r>
          </w:p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:rsidR="008F57FB" w:rsidRPr="00CB0669" w:rsidRDefault="008F57FB" w:rsidP="00B41F9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B0669">
              <w:rPr>
                <w:rFonts w:ascii="Arial" w:hAnsi="Arial" w:cs="Arial"/>
                <w:sz w:val="18"/>
                <w:szCs w:val="18"/>
              </w:rPr>
              <w:t>p&lt;0.001 (WT)</w:t>
            </w:r>
          </w:p>
        </w:tc>
      </w:tr>
    </w:tbl>
    <w:p w:rsidR="008F57FB" w:rsidRDefault="008F57FB" w:rsidP="00B41F9F">
      <w:pPr>
        <w:spacing w:after="0" w:line="360" w:lineRule="auto"/>
        <w:jc w:val="both"/>
        <w:rPr>
          <w:rFonts w:ascii="Arial" w:hAnsi="Arial" w:cs="Arial"/>
        </w:rPr>
      </w:pPr>
    </w:p>
    <w:p w:rsidR="008F57FB" w:rsidRDefault="008F57FB" w:rsidP="00B41F9F">
      <w:pPr>
        <w:spacing w:after="0" w:line="360" w:lineRule="auto"/>
        <w:jc w:val="both"/>
        <w:rPr>
          <w:rFonts w:ascii="Arial" w:hAnsi="Arial" w:cs="Arial"/>
        </w:rPr>
      </w:pPr>
      <w:r w:rsidRPr="00C43BD0">
        <w:rPr>
          <w:rFonts w:ascii="Arial" w:hAnsi="Arial" w:cs="Arial"/>
        </w:rPr>
        <w:t xml:space="preserve">The average ± SD results for each genotype group are shown. </w:t>
      </w:r>
      <w:r w:rsidRPr="00B41F9F">
        <w:rPr>
          <w:rFonts w:ascii="Arial" w:hAnsi="Arial" w:cs="Arial"/>
          <w:i/>
        </w:rPr>
        <w:t xml:space="preserve">p </w:t>
      </w:r>
      <w:r w:rsidRPr="00C43BD0">
        <w:rPr>
          <w:rFonts w:ascii="Arial" w:hAnsi="Arial" w:cs="Arial"/>
        </w:rPr>
        <w:t xml:space="preserve">values obtained with the Student’s t-test and significant results </w:t>
      </w:r>
      <w:r w:rsidRPr="00B41F9F">
        <w:rPr>
          <w:rFonts w:ascii="Arial" w:hAnsi="Arial" w:cs="Arial"/>
          <w:i/>
        </w:rPr>
        <w:t>after Bonferroni correction</w:t>
      </w:r>
      <w:r w:rsidRPr="00C43BD0">
        <w:rPr>
          <w:rFonts w:ascii="Arial" w:hAnsi="Arial" w:cs="Arial"/>
        </w:rPr>
        <w:t xml:space="preserve"> are shown for all comparisons  (the group with which comparison was made is indicated in parentheses).  n.s.: non-significant.</w:t>
      </w:r>
      <w:r>
        <w:rPr>
          <w:rFonts w:ascii="Arial" w:hAnsi="Arial" w:cs="Arial"/>
        </w:rPr>
        <w:t xml:space="preserve"> RPM: rotations per minute</w:t>
      </w:r>
      <w:r w:rsidR="00672669">
        <w:rPr>
          <w:rFonts w:ascii="Arial" w:hAnsi="Arial" w:cs="Arial"/>
        </w:rPr>
        <w:t>.</w:t>
      </w:r>
    </w:p>
    <w:p w:rsidR="003A56BA" w:rsidRDefault="003A56BA" w:rsidP="000B13F0"/>
    <w:p w:rsidR="003A56BA" w:rsidRDefault="003A56BA" w:rsidP="00C43BD0">
      <w:pPr>
        <w:jc w:val="both"/>
      </w:pPr>
    </w:p>
    <w:sectPr w:rsidR="003A56BA" w:rsidSect="00386A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F8D9410" w15:done="0"/>
  <w15:commentEx w15:paraId="4D233D41" w15:done="0"/>
  <w15:commentEx w15:paraId="71163A96" w15:done="0"/>
  <w15:commentEx w15:paraId="035D1BDF" w15:done="0"/>
  <w15:commentEx w15:paraId="0CC8A3A5" w15:done="0"/>
  <w15:commentEx w15:paraId="0ED09397" w15:done="0"/>
  <w15:commentEx w15:paraId="0DA64E2E" w15:paraIdParent="0ED09397" w15:done="0"/>
  <w15:commentEx w15:paraId="65C8EE3F" w15:done="0"/>
  <w15:commentEx w15:paraId="036C43CA" w15:done="0"/>
  <w15:commentEx w15:paraId="216EFC5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D19" w:rsidRDefault="00297D19" w:rsidP="003A56BA">
      <w:pPr>
        <w:spacing w:after="0" w:line="240" w:lineRule="auto"/>
      </w:pPr>
      <w:r>
        <w:separator/>
      </w:r>
    </w:p>
  </w:endnote>
  <w:endnote w:type="continuationSeparator" w:id="0">
    <w:p w:rsidR="00297D19" w:rsidRDefault="00297D19" w:rsidP="003A5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D19" w:rsidRDefault="00297D19" w:rsidP="003A56BA">
      <w:pPr>
        <w:spacing w:after="0" w:line="240" w:lineRule="auto"/>
      </w:pPr>
      <w:r>
        <w:separator/>
      </w:r>
    </w:p>
  </w:footnote>
  <w:footnote w:type="continuationSeparator" w:id="0">
    <w:p w:rsidR="00297D19" w:rsidRDefault="00297D19" w:rsidP="003A56B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hwanncell">
    <w15:presenceInfo w15:providerId="None" w15:userId="Schwannc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A56BA"/>
    <w:rsid w:val="00030D0F"/>
    <w:rsid w:val="000B13F0"/>
    <w:rsid w:val="000B2895"/>
    <w:rsid w:val="000E0FB6"/>
    <w:rsid w:val="00107110"/>
    <w:rsid w:val="001128CD"/>
    <w:rsid w:val="00297D19"/>
    <w:rsid w:val="00312748"/>
    <w:rsid w:val="00323AA3"/>
    <w:rsid w:val="0032527B"/>
    <w:rsid w:val="0036794A"/>
    <w:rsid w:val="00377B0E"/>
    <w:rsid w:val="00381B46"/>
    <w:rsid w:val="00386AE9"/>
    <w:rsid w:val="003A56BA"/>
    <w:rsid w:val="004454B8"/>
    <w:rsid w:val="00464F95"/>
    <w:rsid w:val="00503E9E"/>
    <w:rsid w:val="00565783"/>
    <w:rsid w:val="005E5B2B"/>
    <w:rsid w:val="0060720C"/>
    <w:rsid w:val="0061491B"/>
    <w:rsid w:val="00666747"/>
    <w:rsid w:val="00672669"/>
    <w:rsid w:val="00686F23"/>
    <w:rsid w:val="006C7D9B"/>
    <w:rsid w:val="00745EBA"/>
    <w:rsid w:val="00803E06"/>
    <w:rsid w:val="0080450F"/>
    <w:rsid w:val="00853779"/>
    <w:rsid w:val="008B5D31"/>
    <w:rsid w:val="008C1AB6"/>
    <w:rsid w:val="008D050E"/>
    <w:rsid w:val="008F57FB"/>
    <w:rsid w:val="00911064"/>
    <w:rsid w:val="00915BAB"/>
    <w:rsid w:val="00980986"/>
    <w:rsid w:val="00A0655C"/>
    <w:rsid w:val="00A65A9D"/>
    <w:rsid w:val="00A85035"/>
    <w:rsid w:val="00AC6663"/>
    <w:rsid w:val="00AD18FA"/>
    <w:rsid w:val="00B37D21"/>
    <w:rsid w:val="00B41F9F"/>
    <w:rsid w:val="00BD40BC"/>
    <w:rsid w:val="00C20EC5"/>
    <w:rsid w:val="00C30468"/>
    <w:rsid w:val="00C43BD0"/>
    <w:rsid w:val="00C627AC"/>
    <w:rsid w:val="00C92F09"/>
    <w:rsid w:val="00CE6906"/>
    <w:rsid w:val="00D02A4B"/>
    <w:rsid w:val="00D306AD"/>
    <w:rsid w:val="00D52422"/>
    <w:rsid w:val="00DA231D"/>
    <w:rsid w:val="00DB5A00"/>
    <w:rsid w:val="00DD5863"/>
    <w:rsid w:val="00E02E80"/>
    <w:rsid w:val="00E25420"/>
    <w:rsid w:val="00E337B4"/>
    <w:rsid w:val="00E70F7E"/>
    <w:rsid w:val="00EE2CDE"/>
    <w:rsid w:val="00F06C12"/>
    <w:rsid w:val="00F5625D"/>
    <w:rsid w:val="00FB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E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6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56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6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6B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2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2F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6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B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A56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56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6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56BA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2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F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2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30B4FA-FD4D-4528-9FAA-C6A6A19F6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g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o</dc:creator>
  <cp:lastModifiedBy>Real, Francis Frank</cp:lastModifiedBy>
  <cp:revision>4</cp:revision>
  <dcterms:created xsi:type="dcterms:W3CDTF">2016-07-05T15:51:00Z</dcterms:created>
  <dcterms:modified xsi:type="dcterms:W3CDTF">2016-08-30T16:54:00Z</dcterms:modified>
</cp:coreProperties>
</file>